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4: Birth years by age group in each HALCyon cohort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422"/>
        <w:gridCol w:w="1423"/>
        <w:gridCol w:w="1423"/>
        <w:gridCol w:w="1422"/>
        <w:gridCol w:w="7"/>
        <w:gridCol w:w="1416"/>
        <w:gridCol w:w="1423"/>
        <w:gridCol w:w="1422"/>
        <w:gridCol w:w="1423"/>
        <w:gridCol w:w="1348"/>
        <w:gridCol w:w="11"/>
      </w:tblGrid>
      <w:tr>
        <w:trPr>
          <w:tblHeader w:val="true"/>
        </w:trPr>
        <w:tc>
          <w:tcPr>
            <w:tcW w:w="27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2729" w:type="dxa"/>
            <w:gridSpan w:val="10"/>
            <w:tcBorders>
              <w:top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 yr age groups</w:t>
            </w:r>
          </w:p>
        </w:tc>
      </w:tr>
      <w:tr>
        <w:trPr>
          <w:tblHeader w:val="true"/>
        </w:trPr>
        <w:tc>
          <w:tcPr>
            <w:tcW w:w="27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hort (assessment year/s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b/>
                <w:b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0-54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55-59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60-64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65-69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70-74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75-79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80-84</w:t>
            </w:r>
            <w:r>
              <w:rPr>
                <w:rFonts w:cs="Times New Roman Bold" w:ascii="Times New Roman Bold" w:hAnsi="Times New Roman Bold"/>
                <w:b/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85-89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90+</w:t>
            </w:r>
          </w:p>
        </w:tc>
      </w:tr>
      <w:tr>
        <w:trPr/>
        <w:tc>
          <w:tcPr>
            <w:tcW w:w="8439" w:type="dxa"/>
            <w:gridSpan w:val="6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Grip strength </w:t>
            </w:r>
          </w:p>
        </w:tc>
        <w:tc>
          <w:tcPr>
            <w:tcW w:w="7032" w:type="dxa"/>
            <w:gridSpan w:val="5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LBC1921 (1999-2001)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1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AS (1994-1995)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9-193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4-1930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CS (1999-2004)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9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4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ELSA (2004)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0-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5-1949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0-194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5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0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5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5-1919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191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NSHD (1999)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39" w:type="dxa"/>
            <w:gridSpan w:val="6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hair rises</w:t>
            </w:r>
          </w:p>
        </w:tc>
        <w:tc>
          <w:tcPr>
            <w:tcW w:w="7032" w:type="dxa"/>
            <w:gridSpan w:val="5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AS (2003-5)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1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CS (1999-2005)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7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2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ELSA (2004)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0-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5-1949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0-194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5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0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5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5-1919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191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NSHD (1999)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8439" w:type="dxa"/>
            <w:gridSpan w:val="6"/>
            <w:tcBorders/>
            <w:shd w:fill="D9D9D9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Walking speed (m/s)</w:t>
            </w:r>
          </w:p>
        </w:tc>
        <w:tc>
          <w:tcPr>
            <w:tcW w:w="7032" w:type="dxa"/>
            <w:gridSpan w:val="5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LBC1921 (1999-2001)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1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AS  (2003-5)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1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CS (1999-2005) 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6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BC1936 (1999-2005)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6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ELSA (2004)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0-194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5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0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5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5-1919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1914</w:t>
            </w:r>
          </w:p>
        </w:tc>
      </w:tr>
      <w:tr>
        <w:trPr/>
        <w:tc>
          <w:tcPr>
            <w:tcW w:w="2742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UG speed (m/s)</w:t>
            </w:r>
          </w:p>
        </w:tc>
        <w:tc>
          <w:tcPr>
            <w:tcW w:w="12740" w:type="dxa"/>
            <w:gridSpan w:val="10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AS  (2003-5)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1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CS (1999-2005) 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6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CaPS (2002-4)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3-38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2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9-19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Boyd Orr (2002-3)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8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3-1938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-1928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5482" w:type="dxa"/>
            <w:gridSpan w:val="11"/>
            <w:tcBorders/>
            <w:shd w:fill="D9D9D9" w:val="clear"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anding balance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AS (2003-5)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0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1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HCS (1999-2005)  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7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2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1-193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CaPS (2002-4)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3-38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2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9-19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Boyd Orr (2002-3)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8-1939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3-1938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8-193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3-1928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3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BC1936 (1999-2005)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6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ELSA (2004)               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50-52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5-1949</w:t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0-194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5-1939</w:t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0-193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5-1929</w:t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20-1924</w:t>
            </w:r>
          </w:p>
        </w:tc>
        <w:tc>
          <w:tcPr>
            <w:tcW w:w="1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5-1919</w:t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1914</w:t>
            </w:r>
          </w:p>
        </w:tc>
      </w:tr>
      <w:tr>
        <w:trPr/>
        <w:tc>
          <w:tcPr>
            <w:tcW w:w="274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gridSpan w:val="2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2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348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NSHD (1999)               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6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: 53y only in NSHD; 52-54y in ELSA; b: 59y only in HCS; c: 63-64y in HAS and Boyd Orr; 62-64y in ABC1936 and in HCS for chair rises and standing balance; 61-64y in HCS for walking speed and timed get up and go; d: 65-68y in ABC1936; e: 70-73y in both HAS and HCS for grip strength; 72-74y in HAS for chair rises, walking speed, timed get up and go and standing balance; f: 77-80y in LBC1921; g: 80-83y in HAS; 80-82y in Boyd Orr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Note: LBC1921 = Lothian Birth Cohort 1921; HAS = Hertfordshire Ageing Study; HCS = Hertfordshire Cohort Study; CaPS = Caerphilly Prospective Study; ABC1936 = Aberdeen Birth Cohort 1936; ELSA = English Longitudinal Study of Ageing; NSHD = MRC National Survey of Health and Development (1946 British birth cohort); NCDS = National Child Development Study (1958 British birth cohort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1:57:00Z</dcterms:created>
  <dc:creator>Rachel Cooper</dc:creator>
  <dc:description/>
  <cp:keywords/>
  <dc:language>en-US</dc:language>
  <cp:lastModifiedBy>Rachel Cooper</cp:lastModifiedBy>
  <dcterms:modified xsi:type="dcterms:W3CDTF">2011-10-28T15:34:00Z</dcterms:modified>
  <cp:revision>5</cp:revision>
  <dc:subject/>
  <dc:title>Supplementary information</dc:title>
</cp:coreProperties>
</file>